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D4874" w:rsidRPr="001D4874" w:rsidRDefault="001D4874" w:rsidP="001D4874">
      <w:pPr>
        <w:rPr>
          <w:sz w:val="24"/>
          <w:szCs w:val="24"/>
        </w:rPr>
      </w:pPr>
      <w:r w:rsidRPr="001D4874">
        <w:rPr>
          <w:sz w:val="24"/>
          <w:szCs w:val="24"/>
        </w:rPr>
        <w:t>Mathematical modelling of interacting mechanisms for hypoxia mediated cell cycle commitment for Mesenchymal stromal cells</w:t>
      </w:r>
    </w:p>
    <w:p w:rsidR="003B796D" w:rsidRDefault="003B796D" w:rsidP="00061D8F">
      <w:pPr>
        <w:pStyle w:val="Text"/>
        <w:spacing w:line="360" w:lineRule="auto"/>
        <w:ind w:firstLine="0"/>
        <w:rPr>
          <w:sz w:val="24"/>
          <w:szCs w:val="24"/>
        </w:rPr>
      </w:pPr>
      <w:r w:rsidRPr="0060155A">
        <w:rPr>
          <w:sz w:val="24"/>
          <w:szCs w:val="24"/>
        </w:rPr>
        <w:t xml:space="preserve">Supporting Information </w:t>
      </w:r>
      <w:r w:rsidR="00061D8F">
        <w:rPr>
          <w:sz w:val="24"/>
          <w:szCs w:val="24"/>
        </w:rPr>
        <w:t xml:space="preserve">- </w:t>
      </w:r>
      <w:r w:rsidR="00F66324">
        <w:rPr>
          <w:sz w:val="24"/>
          <w:szCs w:val="24"/>
        </w:rPr>
        <w:t>Parameter values and initial conditions</w:t>
      </w:r>
    </w:p>
    <w:p w:rsidR="003B796D" w:rsidRPr="0060155A" w:rsidRDefault="003B796D" w:rsidP="003B796D">
      <w:pPr>
        <w:pStyle w:val="Text"/>
        <w:spacing w:line="360" w:lineRule="auto"/>
        <w:ind w:firstLine="0"/>
        <w:rPr>
          <w:sz w:val="24"/>
          <w:szCs w:val="24"/>
        </w:rPr>
      </w:pPr>
      <w:r w:rsidRPr="0060155A">
        <w:rPr>
          <w:sz w:val="24"/>
          <w:szCs w:val="24"/>
        </w:rPr>
        <w:t>Bo Zhang</w:t>
      </w:r>
      <w:r w:rsidRPr="0060155A">
        <w:rPr>
          <w:sz w:val="24"/>
          <w:szCs w:val="24"/>
          <w:vertAlign w:val="superscript"/>
        </w:rPr>
        <w:t>1, 2</w:t>
      </w:r>
      <w:r w:rsidRPr="0060155A">
        <w:rPr>
          <w:sz w:val="24"/>
          <w:szCs w:val="24"/>
        </w:rPr>
        <w:t>, Hua Ye</w:t>
      </w:r>
      <w:r w:rsidRPr="0060155A">
        <w:rPr>
          <w:sz w:val="24"/>
          <w:szCs w:val="24"/>
          <w:vertAlign w:val="superscript"/>
        </w:rPr>
        <w:t>2</w:t>
      </w:r>
      <w:r w:rsidRPr="0060155A">
        <w:rPr>
          <w:sz w:val="24"/>
          <w:szCs w:val="24"/>
        </w:rPr>
        <w:t>, Aidong Yang</w:t>
      </w:r>
      <w:r w:rsidRPr="0060155A">
        <w:rPr>
          <w:sz w:val="24"/>
          <w:szCs w:val="24"/>
          <w:vertAlign w:val="superscript"/>
        </w:rPr>
        <w:t>1*</w:t>
      </w:r>
    </w:p>
    <w:p w:rsidR="003B796D" w:rsidRDefault="003B796D" w:rsidP="003B796D">
      <w:pPr>
        <w:pStyle w:val="Authors"/>
        <w:framePr w:w="0" w:hSpace="0" w:vSpace="0" w:wrap="auto" w:vAnchor="margin" w:hAnchor="text" w:xAlign="left" w:yAlign="inline" w:anchorLock="1"/>
        <w:spacing w:after="100"/>
        <w:jc w:val="left"/>
        <w:rPr>
          <w:sz w:val="24"/>
          <w:szCs w:val="24"/>
        </w:rPr>
      </w:pPr>
      <w:r w:rsidRPr="00DC22EF">
        <w:rPr>
          <w:sz w:val="24"/>
          <w:szCs w:val="24"/>
          <w:vertAlign w:val="superscript"/>
        </w:rPr>
        <w:br/>
      </w:r>
      <w:r w:rsidRPr="00873EE6">
        <w:rPr>
          <w:sz w:val="24"/>
          <w:szCs w:val="24"/>
          <w:vertAlign w:val="superscript"/>
        </w:rPr>
        <w:t>1</w:t>
      </w:r>
      <w:r w:rsidRPr="00873EE6">
        <w:rPr>
          <w:sz w:val="24"/>
          <w:szCs w:val="24"/>
        </w:rPr>
        <w:t>Department</w:t>
      </w:r>
      <w:r w:rsidRPr="00DC22EF">
        <w:rPr>
          <w:sz w:val="24"/>
          <w:szCs w:val="24"/>
        </w:rPr>
        <w:t xml:space="preserve"> of Engineering Science, University of Oxford, Oxford, United Kingdom</w:t>
      </w:r>
      <w:r w:rsidRPr="00DC22EF">
        <w:rPr>
          <w:sz w:val="24"/>
          <w:szCs w:val="24"/>
        </w:rPr>
        <w:br/>
      </w:r>
      <w:r w:rsidRPr="00DC22EF">
        <w:rPr>
          <w:sz w:val="24"/>
          <w:szCs w:val="24"/>
          <w:vertAlign w:val="superscript"/>
        </w:rPr>
        <w:t>2</w:t>
      </w:r>
      <w:r w:rsidRPr="00DC22EF">
        <w:rPr>
          <w:sz w:val="24"/>
          <w:szCs w:val="24"/>
        </w:rPr>
        <w:t>Institute of Biomedical Engineering, Department of Engineering Science, University of Oxford, Oxford, United Kingdom</w:t>
      </w:r>
    </w:p>
    <w:p w:rsidR="001B157F" w:rsidRPr="0060155A" w:rsidRDefault="001B157F" w:rsidP="001B157F">
      <w:pPr>
        <w:pStyle w:val="Text"/>
        <w:spacing w:line="360" w:lineRule="auto"/>
        <w:rPr>
          <w:sz w:val="2"/>
          <w:szCs w:val="18"/>
        </w:rPr>
      </w:pPr>
    </w:p>
    <w:p w:rsidR="001B157F" w:rsidRPr="0060155A" w:rsidRDefault="001B157F" w:rsidP="001B157F">
      <w:pPr>
        <w:pStyle w:val="Caption"/>
        <w:keepNext/>
        <w:spacing w:after="100"/>
        <w:rPr>
          <w:rFonts w:ascii="Times New Roman" w:hAnsi="Times New Roman"/>
          <w:color w:val="auto"/>
          <w:sz w:val="20"/>
          <w:szCs w:val="20"/>
        </w:rPr>
      </w:pPr>
      <w:r w:rsidRPr="0060155A">
        <w:rPr>
          <w:rFonts w:ascii="Times New Roman" w:hAnsi="Times New Roman"/>
          <w:color w:val="auto"/>
          <w:sz w:val="20"/>
          <w:szCs w:val="20"/>
        </w:rPr>
        <w:t xml:space="preserve">S1: Tabulated </w:t>
      </w:r>
      <w:r>
        <w:rPr>
          <w:rFonts w:ascii="Times New Roman" w:hAnsi="Times New Roman"/>
          <w:color w:val="auto"/>
          <w:sz w:val="20"/>
          <w:szCs w:val="20"/>
        </w:rPr>
        <w:t>nominal model parameter values and descriptions</w:t>
      </w:r>
    </w:p>
    <w:tbl>
      <w:tblPr>
        <w:tblW w:w="9337" w:type="dxa"/>
        <w:tblInd w:w="108" w:type="dxa"/>
        <w:tblLook w:val="00A0" w:firstRow="1" w:lastRow="0" w:firstColumn="1" w:lastColumn="0" w:noHBand="0" w:noVBand="0"/>
      </w:tblPr>
      <w:tblGrid>
        <w:gridCol w:w="1316"/>
        <w:gridCol w:w="3651"/>
        <w:gridCol w:w="2151"/>
        <w:gridCol w:w="2439"/>
      </w:tblGrid>
      <w:tr w:rsidR="001B157F" w:rsidRPr="0060155A" w:rsidTr="00261796">
        <w:trPr>
          <w:trHeight w:val="2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Parameter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Description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Reference/Note</w:t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odel Values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1</w:t>
            </w:r>
          </w:p>
        </w:tc>
        <w:tc>
          <w:tcPr>
            <w:tcW w:w="36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1α multiplication constant</w:t>
            </w:r>
          </w:p>
        </w:tc>
        <w:tc>
          <w:tcPr>
            <w:tcW w:w="215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 w:rsidRPr="0060155A">
              <w:instrText xml:space="preserve"> ADDIN EN.CITE &lt;EndNote&gt;&lt;Cite&gt;&lt;Author&gt;Jiang&lt;/Author&gt;&lt;Year&gt;1996&lt;/Year&gt;&lt;RecNum&gt;45&lt;/RecNum&gt;&lt;DisplayText&gt;(1)&lt;/DisplayText&gt;&lt;record&gt;&lt;rec-number&gt;45&lt;/rec-number&gt;&lt;foreign-keys&gt;&lt;key app="EN" db-id="0d5fx0rvy95e2vea9zs5w09yttf5zzatvtfx" timestamp="1470327645"&gt;45&lt;/key&gt;&lt;/foreign-keys&gt;&lt;ref-type name="Journal Article"&gt;17&lt;/ref-type&gt;&lt;contributors&gt;&lt;authors&gt;&lt;author&gt;Jiang, Bing-Hua&lt;/author&gt;&lt;author&gt;Semenza, Gregg L&lt;/author&gt;&lt;author&gt;Bauer, Christian&lt;/author&gt;&lt;author&gt;Marti, Hugo H&lt;/author&gt;&lt;/authors&gt;&lt;/contributors&gt;&lt;titles&gt;&lt;title&gt;Hypoxia-inducible factor 1 levels vary exponentially over a physiologically relevant range of O2 tension&lt;/title&gt;&lt;secondary-title&gt;American Journal of Physiology-Cell Physiology&lt;/secondary-title&gt;&lt;/titles&gt;&lt;periodical&gt;&lt;full-title&gt;American Journal of Physiology-Cell Physiology&lt;/full-title&gt;&lt;/periodical&gt;&lt;pages&gt;C1172-C1180&lt;/pages&gt;&lt;volume&gt;271&lt;/volume&gt;&lt;number&gt;4&lt;/number&gt;&lt;dates&gt;&lt;year&gt;1996&lt;/year&gt;&lt;/dates&gt;&lt;isbn&gt;0363-6143&lt;/isbn&gt;&lt;urls&gt;&lt;/urls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1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00414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1α exponential constant</w:t>
            </w:r>
          </w:p>
        </w:tc>
        <w:tc>
          <w:tcPr>
            <w:tcW w:w="215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9.395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T1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1α normalizing oxygen level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 w:rsidRPr="0060155A">
              <w:instrText xml:space="preserve"> ADDIN EN.CITE &lt;EndNote&gt;&lt;Cite&gt;&lt;Author&gt;Bracken&lt;/Author&gt;&lt;Year&gt;2006&lt;/Year&gt;&lt;RecNum&gt;59&lt;/RecNum&gt;&lt;DisplayText&gt;(2)&lt;/DisplayText&gt;&lt;record&gt;&lt;rec-number&gt;59&lt;/rec-number&gt;&lt;foreign-keys&gt;&lt;key app="EN" db-id="0d5fx0rvy95e2vea9zs5w09yttf5zzatvtfx" timestamp="1470328647"&gt;59&lt;/key&gt;&lt;/foreign-keys&gt;&lt;ref-type name="Journal Article"&gt;17&lt;/ref-type&gt;&lt;contributors&gt;&lt;authors&gt;&lt;author&gt;Bracken, Cameron P&lt;/author&gt;&lt;author&gt;Fedele, Anthony O&lt;/author&gt;&lt;author&gt;Linke, Sarah&lt;/author&gt;&lt;author&gt;Balrak, Wiltiana&lt;/author&gt;&lt;author&gt;Lisy, Karolina&lt;/author&gt;&lt;author&gt;Whitelaw, Murray L&lt;/author&gt;&lt;author&gt;Peet, Daniel J&lt;/author&gt;&lt;/authors&gt;&lt;/contributors&gt;&lt;titles&gt;&lt;title&gt;Cell-specific regulation of hypoxia-inducible factor (HIF)-1α and HIF-2α stabilization and transactivation in a graded oxygen environment&lt;/title&gt;&lt;secondary-title&gt;Journal of Biological Chemistry&lt;/secondary-title&gt;&lt;/titles&gt;&lt;periodical&gt;&lt;full-title&gt;Journal of Biological Chemistry&lt;/full-title&gt;&lt;/periodical&gt;&lt;pages&gt;22575-22585&lt;/pages&gt;&lt;volume&gt;281&lt;/volume&gt;&lt;number&gt;32&lt;/number&gt;&lt;dates&gt;&lt;year&gt;2006&lt;/year&gt;&lt;/dates&gt;&lt;isbn&gt;0021-9258&lt;/isbn&gt;&lt;urls&gt;&lt;/urls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2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0%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2α multiplication constant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 w:rsidRPr="0060155A">
              <w:instrText xml:space="preserve"> ADDIN EN.CITE &lt;EndNote&gt;&lt;Cite&gt;&lt;Author&gt;Närvä&lt;/Author&gt;&lt;Year&gt;2013&lt;/Year&gt;&lt;RecNum&gt;61&lt;/RecNum&gt;&lt;DisplayText&gt;(3, 4)&lt;/DisplayText&gt;&lt;record&gt;&lt;rec-number&gt;61&lt;/rec-number&gt;&lt;foreign-keys&gt;&lt;key app="EN" db-id="0d5fx0rvy95e2vea9zs5w09yttf5zzatvtfx" timestamp="1470328715"&gt;61&lt;/key&gt;&lt;/foreign-keys&gt;&lt;ref-type name="Journal Article"&gt;17&lt;/ref-type&gt;&lt;contributors&gt;&lt;authors&gt;&lt;author&gt;Närvä, Elisa&lt;/author&gt;&lt;author&gt;Pursiheimo, Juha-Pekka&lt;/author&gt;&lt;author&gt;Laiho, Asta&lt;/author&gt;&lt;author&gt;Rahkonen, Nelly&lt;/author&gt;&lt;author&gt;Emani, Maheswara Reddy&lt;/author&gt;&lt;author&gt;Viitala, Miro&lt;/author&gt;&lt;author&gt;Laurila, Kirsti&lt;/author&gt;&lt;author&gt;Sahla, Roosa&lt;/author&gt;&lt;author&gt;Lund, Riikka&lt;/author&gt;&lt;author&gt;Lähdesmäki, Harri&lt;/author&gt;&lt;/authors&gt;&lt;/contributors&gt;&lt;titles&gt;&lt;title&gt;Continuous hypoxic culturing of human embryonic stem cells enhances SSEA-3 and MYC levels&lt;/title&gt;&lt;secondary-title&gt;PloS one&lt;/secondary-title&gt;&lt;/titles&gt;&lt;periodical&gt;&lt;full-title&gt;PLoS ONE&lt;/full-title&gt;&lt;/periodical&gt;&lt;pages&gt;e78847&lt;/pages&gt;&lt;volume&gt;8&lt;/volume&gt;&lt;number&gt;11&lt;/number&gt;&lt;dates&gt;&lt;year&gt;2013&lt;/year&gt;&lt;/dates&gt;&lt;isbn&gt;1932-6203&lt;/isbn&gt;&lt;urls&gt;&lt;/urls&gt;&lt;/record&gt;&lt;/Cite&gt;&lt;Cite&gt;&lt;Author&gt;Forristal&lt;/Author&gt;&lt;Year&gt;2010&lt;/Year&gt;&lt;RecNum&gt;60&lt;/RecNum&gt;&lt;record&gt;&lt;rec-number&gt;60&lt;/rec-number&gt;&lt;foreign-keys&gt;&lt;key app="EN" db-id="0d5fx0rvy95e2vea9zs5w09yttf5zzatvtfx" timestamp="1470328689"&gt;60&lt;/key&gt;&lt;/foreign-keys&gt;&lt;ref-type name="Journal Article"&gt;17&lt;/ref-type&gt;&lt;contributors&gt;&lt;authors&gt;&lt;author&gt;Forristal, Catherine E&lt;/author&gt;&lt;author&gt;Wright, Kate L&lt;/author&gt;&lt;author&gt;Hanley, Neil A&lt;/author&gt;&lt;author&gt;Oreffo, Richard OC&lt;/author&gt;&lt;author&gt;Houghton, Franchesca D&lt;/author&gt;&lt;/authors&gt;&lt;/contributors&gt;&lt;titles&gt;&lt;title&gt;Hypoxia inducible factors regulate pluripotency and proliferation in human embryonic stem cells cultured at reduced oxygen tensions&lt;/title&gt;&lt;secondary-title&gt;Reproduction&lt;/secondary-title&gt;&lt;/titles&gt;&lt;periodical&gt;&lt;full-title&gt;Reproduction&lt;/full-title&gt;&lt;/periodical&gt;&lt;pages&gt;85-97&lt;/pages&gt;&lt;volume&gt;139&lt;/volume&gt;&lt;number&gt;1&lt;/number&gt;&lt;dates&gt;&lt;year&gt;2010&lt;/year&gt;&lt;/dates&gt;&lt;isbn&gt;1470-1626&lt;/isbn&gt;&lt;urls&gt;&lt;/urls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3, 4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20497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2α exponential constant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44863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r3A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1α-Myc dissociation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Estimated based on cyclin D – p21/p27 data </w:t>
            </w:r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5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f3A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1α and Myc binding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5 /</w:t>
            </w:r>
            <w:proofErr w:type="spellStart"/>
            <w:r w:rsidRPr="0060155A">
              <w:t>uM</w:t>
            </w:r>
            <w:proofErr w:type="spellEnd"/>
            <w:r w:rsidRPr="0060155A">
              <w:t>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r3B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2α- Myc dissoci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5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f3B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2α and Myc binding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5 /</w:t>
            </w:r>
            <w:proofErr w:type="spellStart"/>
            <w:r w:rsidRPr="0060155A">
              <w:t>uM</w:t>
            </w:r>
            <w:proofErr w:type="spellEnd"/>
            <w:r w:rsidRPr="0060155A">
              <w:t>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T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2 normalizing oxygen level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 w:rsidRPr="0060155A">
              <w:instrText xml:space="preserve"> ADDIN EN.CITE &lt;EndNote&gt;&lt;Cite&gt;&lt;Author&gt;Forristal&lt;/Author&gt;&lt;Year&gt;2010&lt;/Year&gt;&lt;RecNum&gt;60&lt;/RecNum&gt;&lt;DisplayText&gt;(4)&lt;/DisplayText&gt;&lt;record&gt;&lt;rec-number&gt;60&lt;/rec-number&gt;&lt;foreign-keys&gt;&lt;key app="EN" db-id="0d5fx0rvy95e2vea9zs5w09yttf5zzatvtfx" timestamp="1470328689"&gt;60&lt;/key&gt;&lt;/foreign-keys&gt;&lt;ref-type name="Journal Article"&gt;17&lt;/ref-type&gt;&lt;contributors&gt;&lt;authors&gt;&lt;author&gt;Forristal, Catherine E&lt;/author&gt;&lt;author&gt;Wright, Kate L&lt;/author&gt;&lt;author&gt;Hanley, Neil A&lt;/author&gt;&lt;author&gt;Oreffo, Richard OC&lt;/author&gt;&lt;author&gt;Houghton, Franchesca D&lt;/author&gt;&lt;/authors&gt;&lt;/contributors&gt;&lt;titles&gt;&lt;title&gt;Hypoxia inducible factors regulate pluripotency and proliferation in human embryonic stem cells cultured at reduced oxygen tensions&lt;/title&gt;&lt;secondary-title&gt;Reproduction&lt;/secondary-title&gt;&lt;/titles&gt;&lt;periodical&gt;&lt;full-title&gt;Reproduction&lt;/full-title&gt;&lt;/periodical&gt;&lt;pages&gt;85-97&lt;/pages&gt;&lt;volume&gt;139&lt;/volume&gt;&lt;number&gt;1&lt;/number&gt;&lt;dates&gt;&lt;year&gt;2010&lt;/year&gt;&lt;/dates&gt;&lt;isbn&gt;1470-1626&lt;/isbn&gt;&lt;urls&gt;&lt;/urls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4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20%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1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E2F auto-regulation with Myc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 w:rsidRPr="0060155A">
              <w:instrText xml:space="preserve"> ADDIN EN.CITE &lt;EndNote&gt;&lt;Cite&gt;&lt;Author&gt;Yao&lt;/Author&gt;&lt;Year&gt;2011&lt;/Year&gt;&lt;RecNum&gt;57&lt;/RecNum&gt;&lt;DisplayText&gt;(6)&lt;/DisplayText&gt;&lt;record&gt;&lt;rec-number&gt;57&lt;/rec-number&gt;&lt;foreign-keys&gt;&lt;key app="EN" db-id="0d5fx0rvy95e2vea9zs5w09yttf5zzatvtfx" timestamp="1470328570"&gt;57&lt;/key&gt;&lt;/foreign-keys&gt;&lt;ref-type name="Journal Article"&gt;17&lt;/ref-type&gt;&lt;contributors&gt;&lt;authors&gt;&lt;author&gt;Yao, Guang&lt;/author&gt;&lt;author&gt;Tan, Cheemeng&lt;/author&gt;&lt;author&gt;West, Mike&lt;/author&gt;&lt;author&gt;Nevins, Joseph R&lt;/author&gt;&lt;author&gt;You, Lingchong&lt;/author&gt;&lt;/authors&gt;&lt;/contributors&gt;&lt;titles&gt;&lt;title&gt;Origin of bistability underlying mammalian cell cycle entry&lt;/title&gt;&lt;secondary-title&gt;Molecular systems biology&lt;/secondary-title&gt;&lt;/titles&gt;&lt;periodical&gt;&lt;full-title&gt;Molecular systems biology&lt;/full-title&gt;&lt;/periodical&gt;&lt;pages&gt;485&lt;/pages&gt;&lt;volume&gt;7&lt;/volume&gt;&lt;number&gt;1&lt;/number&gt;&lt;dates&gt;&lt;year&gt;2011&lt;/year&gt;&lt;/dates&gt;&lt;isbn&gt;1744-4292&lt;/isbn&gt;&lt;urls&gt;&lt;/urls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6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4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1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E2F auto-regulation with Myc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5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'13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E2F auto-regulation with Myc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5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_E2F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yc induced E2F produc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03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_E2F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yc induced E2F produc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5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d_E2F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basal E2F degradation 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25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f1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E</w:t>
            </w:r>
            <w:proofErr w:type="spellEnd"/>
            <w:r w:rsidRPr="0060155A">
              <w:t xml:space="preserve"> and p21/p27 associatio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Novak&lt;/Author&gt;&lt;Year&gt;2004&lt;/Year&gt;&lt;RecNum&gt;51&lt;/RecNum&gt;&lt;DisplayText&gt;(5, 7)&lt;/DisplayText&gt;&lt;record&gt;&lt;rec-number&gt;51&lt;/rec-number&gt;&lt;foreign-keys&gt;&lt;key app="EN" db-id="0d5fx0rvy95e2vea9zs5w09yttf5zzatvtfx" timestamp="1470327995"&gt;51&lt;/key&gt;&lt;/foreign-keys&gt;&lt;ref-type name="Journal Article"&gt;17&lt;/ref-type&gt;&lt;contributors&gt;&lt;authors&gt;&lt;author&gt;Novak, Bela&lt;/author&gt;&lt;author&gt;Tyson, John J&lt;/author&gt;&lt;/authors&gt;&lt;/contributors&gt;&lt;titles&gt;&lt;title&gt;A model for restriction point control of the mammalian cell cycle&lt;/title&gt;&lt;secondary-title&gt;Journal of theoretical biology&lt;/secondary-title&gt;&lt;/titles&gt;&lt;periodical&gt;&lt;full-title&gt;Journal of theoretical biology&lt;/full-title&gt;&lt;/periodical&gt;&lt;pages&gt;563-579&lt;/pages&gt;&lt;volume&gt;230&lt;/volume&gt;&lt;number&gt;4&lt;/number&gt;&lt;dates&gt;&lt;year&gt;2004&lt;/year&gt;&lt;/dates&gt;&lt;isbn&gt;0022-5193&lt;/isbn&gt;&lt;urls&gt;&lt;/urls&gt;&lt;/record&gt;&lt;/Cite&gt;&lt;Cite&gt;&lt;Author&gt;Dong&lt;/Author&gt;&lt;Year&gt;2014&lt;/Year&gt;&lt;RecNum&gt;62&lt;/RecNum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, 7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8 /</w:t>
            </w:r>
            <w:proofErr w:type="spellStart"/>
            <w:r w:rsidRPr="0060155A">
              <w:t>uM</w:t>
            </w:r>
            <w:proofErr w:type="spellEnd"/>
            <w:r w:rsidRPr="0060155A">
              <w:t>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r6B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D</w:t>
            </w:r>
            <w:proofErr w:type="spellEnd"/>
            <w:r w:rsidRPr="0060155A">
              <w:t>-p/p dissociation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  <w:r w:rsidRPr="0060155A">
              <w:t>same as in Rb-E2F binding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8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r12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E</w:t>
            </w:r>
            <w:proofErr w:type="spellEnd"/>
            <w:r w:rsidRPr="0060155A">
              <w:t>-p/p dissoci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8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g_cycD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basal </w:t>
            </w:r>
            <w:proofErr w:type="spellStart"/>
            <w:r w:rsidRPr="0060155A">
              <w:t>cycD</w:t>
            </w:r>
            <w:proofErr w:type="spellEnd"/>
            <w:r w:rsidRPr="0060155A">
              <w:t xml:space="preserve"> productio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  <w:r w:rsidRPr="0060155A">
              <w:t xml:space="preserve"> 10% w serum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45 μM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lastRenderedPageBreak/>
              <w:t>k_3A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Hif1α direct inhibition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  <w:r w:rsidRPr="0060155A">
              <w:t xml:space="preserve"> assumed half of MYC-dependent </w:t>
            </w:r>
            <w:proofErr w:type="spellStart"/>
            <w:r w:rsidRPr="0060155A">
              <w:t>cycD</w:t>
            </w:r>
            <w:proofErr w:type="spellEnd"/>
            <w:r w:rsidRPr="0060155A">
              <w:t xml:space="preserve"> transcription strength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7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g_Rb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Rb synthesis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6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g_p</w:t>
            </w:r>
            <w:proofErr w:type="spellEnd"/>
            <w:r w:rsidRPr="0060155A">
              <w:t>/p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p21/p27 synthesis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  <w:r w:rsidRPr="0060155A">
              <w:t xml:space="preserve"> same as </w:t>
            </w:r>
            <w:proofErr w:type="spellStart"/>
            <w:r w:rsidRPr="0060155A">
              <w:t>g_RB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</w:t>
            </w:r>
            <w:r w:rsidR="00C972AA">
              <w:t>06</w:t>
            </w:r>
            <w:bookmarkStart w:id="0" w:name="_GoBack"/>
            <w:bookmarkEnd w:id="0"/>
            <w:r w:rsidRPr="0060155A">
              <w:t xml:space="preserve">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p</w:t>
            </w:r>
            <w:proofErr w:type="spellEnd"/>
            <w:r w:rsidRPr="0060155A">
              <w:t>/p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p21/p27 degrad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6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cycd_p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basal degradation of </w:t>
            </w:r>
            <w:proofErr w:type="spellStart"/>
            <w:r w:rsidRPr="0060155A">
              <w:t>cycD</w:t>
            </w:r>
            <w:proofErr w:type="spellEnd"/>
            <w:r w:rsidRPr="0060155A">
              <w:t>-p/p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  <w:r w:rsidRPr="0060155A">
              <w:t xml:space="preserve"> same as </w:t>
            </w:r>
            <w:proofErr w:type="spellStart"/>
            <w:r w:rsidRPr="0060155A">
              <w:t>d_cycE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.5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cyce_p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basal degradation of </w:t>
            </w:r>
            <w:proofErr w:type="spellStart"/>
            <w:r w:rsidRPr="0060155A">
              <w:t>cycE</w:t>
            </w:r>
            <w:proofErr w:type="spellEnd"/>
            <w:r w:rsidRPr="0060155A">
              <w:t>-p/p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.5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Rb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basal degradation of </w:t>
            </w:r>
            <w:proofErr w:type="spellStart"/>
            <w:r w:rsidRPr="0060155A">
              <w:t>RbP</w:t>
            </w:r>
            <w:proofErr w:type="spellEnd"/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  <w:r w:rsidRPr="0060155A">
              <w:t xml:space="preserve"> same </w:t>
            </w:r>
            <w:proofErr w:type="gramStart"/>
            <w:r w:rsidRPr="0060155A">
              <w:t xml:space="preserve">as  </w:t>
            </w:r>
            <w:proofErr w:type="spellStart"/>
            <w:r w:rsidRPr="0060155A">
              <w:t>d</w:t>
            </w:r>
            <w:proofErr w:type="gramEnd"/>
            <w:r w:rsidRPr="0060155A">
              <w:t>_RB</w:t>
            </w:r>
            <w:proofErr w:type="spellEnd"/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6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d_e2f_rb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degradation of E2F-Rb</w:t>
            </w:r>
          </w:p>
        </w:tc>
        <w:tc>
          <w:tcPr>
            <w:tcW w:w="21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  <w:r w:rsidRPr="0060155A">
              <w:t xml:space="preserve"> same as d_E2F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25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_E2F-RbP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D</w:t>
            </w:r>
            <w:proofErr w:type="spellEnd"/>
            <w:r w:rsidRPr="0060155A">
              <w:t xml:space="preserve"> phosphorylation of E2F-Rb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fldChar w:fldCharType="begin"/>
            </w:r>
            <w:r>
      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      </w:r>
            <w:r w:rsidRPr="0060155A">
              <w:fldChar w:fldCharType="separate"/>
            </w:r>
            <w:r w:rsidRPr="0060155A">
              <w:rPr>
                <w:noProof/>
              </w:rPr>
              <w:t>(5)</w:t>
            </w:r>
            <w:r w:rsidRPr="0060155A">
              <w:fldChar w:fldCharType="end"/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8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_E2F-RbP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D</w:t>
            </w:r>
            <w:proofErr w:type="spellEnd"/>
            <w:r w:rsidRPr="0060155A">
              <w:t xml:space="preserve"> phosphorylation of E2F-Rb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92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8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Rb and E2F associ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8 /</w:t>
            </w:r>
            <w:proofErr w:type="spellStart"/>
            <w:r w:rsidRPr="0060155A">
              <w:t>uM</w:t>
            </w:r>
            <w:proofErr w:type="spellEnd"/>
            <w:r w:rsidRPr="0060155A">
              <w:t>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f6B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D</w:t>
            </w:r>
            <w:proofErr w:type="spellEnd"/>
            <w:r w:rsidRPr="0060155A">
              <w:t xml:space="preserve"> and p21/p27 associ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8 /</w:t>
            </w:r>
            <w:proofErr w:type="spellStart"/>
            <w:r w:rsidRPr="0060155A">
              <w:t>uM</w:t>
            </w:r>
            <w:proofErr w:type="spellEnd"/>
            <w:r w:rsidRPr="0060155A">
              <w:t>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cycE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basal </w:t>
            </w:r>
            <w:proofErr w:type="spellStart"/>
            <w:r w:rsidRPr="0060155A">
              <w:t>cycE</w:t>
            </w:r>
            <w:proofErr w:type="spellEnd"/>
            <w:r w:rsidRPr="0060155A">
              <w:t xml:space="preserve"> degrad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.5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E2F dependent produc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5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9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E2F dependent produc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35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5_cycD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yc-dependent cyclin D transcrip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5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5_cycD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yc-dependent cyclin D transcrip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3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cycD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basal </w:t>
            </w:r>
            <w:proofErr w:type="spellStart"/>
            <w:r w:rsidRPr="0060155A">
              <w:t>cycD</w:t>
            </w:r>
            <w:proofErr w:type="spellEnd"/>
            <w:r w:rsidRPr="0060155A">
              <w:t xml:space="preserve"> degrad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.5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Rb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Rb degrad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6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k_cycD_RB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D</w:t>
            </w:r>
            <w:proofErr w:type="spellEnd"/>
            <w:r w:rsidRPr="0060155A">
              <w:t xml:space="preserve"> phosphorylation of Rb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92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m_cycD_Rb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cycD</w:t>
            </w:r>
            <w:proofErr w:type="spellEnd"/>
            <w:r w:rsidRPr="0060155A">
              <w:t xml:space="preserve"> phosphorylation of Rb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8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k_Rb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RbP</w:t>
            </w:r>
            <w:proofErr w:type="spellEnd"/>
            <w:r w:rsidRPr="0060155A">
              <w:t xml:space="preserve"> dephosphorylation 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1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m_Rb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RbP</w:t>
            </w:r>
            <w:proofErr w:type="spellEnd"/>
            <w:r w:rsidRPr="0060155A">
              <w:t xml:space="preserve"> dephosphorylation 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5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k_cycE_Rb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cyclin E-mediated hyper-phosphorylation of Rb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92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m_cycE_Rb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cyclin E-mediated hyper-phosphorylation of Rb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8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k_Rbn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RbnP</w:t>
            </w:r>
            <w:proofErr w:type="spellEnd"/>
            <w:r w:rsidRPr="0060155A">
              <w:t xml:space="preserve"> de-phosphorylation to Rb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01 μM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m_RbnP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RbnP</w:t>
            </w:r>
            <w:proofErr w:type="spellEnd"/>
            <w:r w:rsidRPr="0060155A">
              <w:t xml:space="preserve"> de-phosphorylation to Rb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5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g_myc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Myc synthesis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 μM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roofErr w:type="spellStart"/>
            <w:r w:rsidRPr="0060155A">
              <w:t>d_myc</w:t>
            </w:r>
            <w:proofErr w:type="spellEnd"/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Myc degradation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7 /h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k4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Myc inhibition of p/p transcription</w:t>
            </w:r>
          </w:p>
        </w:tc>
        <w:tc>
          <w:tcPr>
            <w:tcW w:w="215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Estimated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 /</w:t>
            </w:r>
            <w:proofErr w:type="spellStart"/>
            <w:r w:rsidRPr="0060155A">
              <w:t>uM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ε 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relative activity strength of Hif2α-Myc over Myc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.1</w:t>
            </w:r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lastRenderedPageBreak/>
              <w:t>d_hif1_mm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degradation of Hif1α-Myc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d_hif2_mm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basal degradation of Hif2α-Myc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0.1 /</w:t>
            </w:r>
            <w:proofErr w:type="spellStart"/>
            <w:r w:rsidRPr="0060155A">
              <w:t>hr</w:t>
            </w:r>
            <w:proofErr w:type="spellEnd"/>
          </w:p>
        </w:tc>
      </w:tr>
      <w:tr w:rsidR="001B157F" w:rsidRPr="0060155A" w:rsidTr="00261796">
        <w:trPr>
          <w:trHeight w:val="20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n_deg</w:t>
            </w:r>
          </w:p>
        </w:tc>
        <w:tc>
          <w:tcPr>
            <w:tcW w:w="36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ROS-facilitated degradation constant</w:t>
            </w:r>
          </w:p>
        </w:tc>
        <w:tc>
          <w:tcPr>
            <w:tcW w:w="215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:rsidR="001B157F" w:rsidRPr="0060155A" w:rsidRDefault="001B157F" w:rsidP="00261796"/>
        </w:tc>
        <w:tc>
          <w:tcPr>
            <w:tcW w:w="2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1</w:t>
            </w:r>
          </w:p>
        </w:tc>
      </w:tr>
    </w:tbl>
    <w:p w:rsidR="001B157F" w:rsidRPr="0060155A" w:rsidRDefault="001B157F" w:rsidP="001B157F">
      <w:pPr>
        <w:pStyle w:val="Caption"/>
        <w:keepNext/>
        <w:spacing w:after="100"/>
        <w:rPr>
          <w:rFonts w:ascii="Times New Roman" w:hAnsi="Times New Roman"/>
          <w:color w:val="auto"/>
          <w:sz w:val="20"/>
          <w:szCs w:val="20"/>
        </w:rPr>
      </w:pPr>
    </w:p>
    <w:p w:rsidR="001B157F" w:rsidRPr="0060155A" w:rsidRDefault="001B157F" w:rsidP="001B157F">
      <w:pPr>
        <w:pStyle w:val="Caption"/>
        <w:keepNext/>
        <w:spacing w:after="100"/>
        <w:rPr>
          <w:rFonts w:ascii="Times New Roman" w:hAnsi="Times New Roman"/>
          <w:color w:val="auto"/>
          <w:sz w:val="20"/>
          <w:szCs w:val="20"/>
        </w:rPr>
      </w:pPr>
      <w:r w:rsidRPr="0060155A">
        <w:rPr>
          <w:rFonts w:ascii="Times New Roman" w:hAnsi="Times New Roman"/>
          <w:color w:val="auto"/>
          <w:sz w:val="20"/>
          <w:szCs w:val="20"/>
        </w:rPr>
        <w:t xml:space="preserve">Tabulated Model Initial Conditions </w:t>
      </w:r>
      <w:r w:rsidRPr="0060155A">
        <w:rPr>
          <w:rFonts w:ascii="Times New Roman" w:hAnsi="Times New Roman"/>
          <w:color w:val="auto"/>
          <w:sz w:val="20"/>
          <w:szCs w:val="20"/>
        </w:rPr>
        <w:fldChar w:fldCharType="begin"/>
      </w:r>
      <w:r>
        <w:rPr>
          <w:rFonts w:ascii="Times New Roman" w:hAnsi="Times New Roman"/>
          <w:color w:val="auto"/>
          <w:sz w:val="20"/>
          <w:szCs w:val="20"/>
        </w:rPr>
        <w:instrText xml:space="preserve"> ADDIN EN.CITE &lt;EndNote&gt;&lt;Cite&gt;&lt;Author&gt;Dong&lt;/Author&gt;&lt;Year&gt;2014&lt;/Year&gt;&lt;RecNum&gt;62&lt;/RecNum&gt;&lt;DisplayText&gt;(5)&lt;/DisplayText&gt;&lt;record&gt;&lt;rec-number&gt;62&lt;/rec-number&gt;&lt;foreign-keys&gt;&lt;key app="EN" db-id="0d5fx0rvy95e2vea9zs5w09yttf5zzatvtfx" timestamp="1470328780"&gt;62&lt;/key&gt;&lt;/foreign-keys&gt;&lt;ref-type name="Journal Article"&gt;17&lt;/ref-type&gt;&lt;contributors&gt;&lt;authors&gt;&lt;author&gt;Dong, Peng&lt;/author&gt;&lt;author&gt;Maddali, Manoj V&lt;/author&gt;&lt;author&gt;Srimani, Jaydeep K&lt;/author&gt;&lt;author&gt;Thélot, François&lt;/author&gt;&lt;author&gt;Nevins, Joseph R&lt;/author&gt;&lt;author&gt;Mathey-Prevot, Bernard&lt;/author&gt;&lt;author&gt;You, Lingchong&lt;/author&gt;&lt;/authors&gt;&lt;/contributors&gt;&lt;titles&gt;&lt;title&gt;Division of labour between Myc and G1 cyclins in cell cycle commitment and pace control&lt;/title&gt;&lt;secondary-title&gt;Nature communications&lt;/secondary-title&gt;&lt;/titles&gt;&lt;periodical&gt;&lt;full-title&gt;Nature communications&lt;/full-title&gt;&lt;/periodical&gt;&lt;volume&gt;5&lt;/volume&gt;&lt;dates&gt;&lt;year&gt;2014&lt;/year&gt;&lt;pub-dates&gt;&lt;date&gt;&amp;#xD;01 September 2014&lt;/date&gt;&lt;/pub-dates&gt;&lt;/dates&gt;&lt;urls&gt;&lt;/urls&gt;&lt;custom7&gt;4750(2014)&lt;/custom7&gt;&lt;electronic-resource-num&gt;10.1038/ncomms5750&lt;/electronic-resource-num&gt;&lt;/record&gt;&lt;/Cite&gt;&lt;/EndNote&gt;</w:instrText>
      </w:r>
      <w:r w:rsidRPr="0060155A">
        <w:rPr>
          <w:rFonts w:ascii="Times New Roman" w:hAnsi="Times New Roman"/>
          <w:color w:val="auto"/>
          <w:sz w:val="20"/>
          <w:szCs w:val="20"/>
        </w:rPr>
        <w:fldChar w:fldCharType="separate"/>
      </w:r>
      <w:r w:rsidRPr="0060155A">
        <w:rPr>
          <w:rFonts w:ascii="Times New Roman" w:hAnsi="Times New Roman"/>
          <w:noProof/>
          <w:color w:val="auto"/>
          <w:sz w:val="20"/>
          <w:szCs w:val="20"/>
        </w:rPr>
        <w:t>(5)</w:t>
      </w:r>
      <w:r w:rsidRPr="0060155A">
        <w:rPr>
          <w:rFonts w:ascii="Times New Roman" w:hAnsi="Times New Roman"/>
          <w:color w:val="auto"/>
          <w:sz w:val="20"/>
          <w:szCs w:val="20"/>
        </w:rPr>
        <w:fldChar w:fldCharType="end"/>
      </w:r>
    </w:p>
    <w:tbl>
      <w:tblPr>
        <w:tblW w:w="9350" w:type="dxa"/>
        <w:tblInd w:w="113" w:type="dxa"/>
        <w:tblLook w:val="00A0" w:firstRow="1" w:lastRow="0" w:firstColumn="1" w:lastColumn="0" w:noHBand="0" w:noVBand="0"/>
      </w:tblPr>
      <w:tblGrid>
        <w:gridCol w:w="6475"/>
        <w:gridCol w:w="2875"/>
      </w:tblGrid>
      <w:tr w:rsidR="001B157F" w:rsidRPr="0060155A" w:rsidTr="00261796">
        <w:trPr>
          <w:trHeight w:val="20"/>
        </w:trPr>
        <w:tc>
          <w:tcPr>
            <w:tcW w:w="6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Species</w:t>
            </w:r>
          </w:p>
        </w:tc>
        <w:tc>
          <w:tcPr>
            <w:tcW w:w="2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Initial Concentration (µM)</w:t>
            </w:r>
          </w:p>
        </w:tc>
      </w:tr>
      <w:tr w:rsidR="001B157F" w:rsidRPr="0060155A" w:rsidTr="00261796">
        <w:trPr>
          <w:trHeight w:val="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 xml:space="preserve">Hif1α-Myc; Hif2α-Myc; E2F; </w:t>
            </w:r>
            <w:proofErr w:type="spellStart"/>
            <w:r w:rsidRPr="0060155A">
              <w:t>cycD</w:t>
            </w:r>
            <w:proofErr w:type="spellEnd"/>
            <w:r w:rsidRPr="0060155A">
              <w:t xml:space="preserve">-p/p; </w:t>
            </w:r>
            <w:proofErr w:type="spellStart"/>
            <w:r w:rsidRPr="0060155A">
              <w:t>cycE</w:t>
            </w:r>
            <w:proofErr w:type="spellEnd"/>
            <w:r w:rsidRPr="0060155A">
              <w:t xml:space="preserve">-p/p; </w:t>
            </w:r>
            <w:proofErr w:type="spellStart"/>
            <w:r w:rsidRPr="0060155A">
              <w:t>cycD</w:t>
            </w:r>
            <w:proofErr w:type="spellEnd"/>
            <w:r w:rsidRPr="0060155A">
              <w:t xml:space="preserve">; </w:t>
            </w:r>
            <w:proofErr w:type="spellStart"/>
            <w:r w:rsidRPr="0060155A">
              <w:t>cycE</w:t>
            </w:r>
            <w:proofErr w:type="spellEnd"/>
            <w:r w:rsidRPr="0060155A">
              <w:t xml:space="preserve">; </w:t>
            </w:r>
            <w:proofErr w:type="spellStart"/>
            <w:r w:rsidRPr="0060155A">
              <w:t>RbP</w:t>
            </w:r>
            <w:proofErr w:type="spellEnd"/>
            <w:r w:rsidRPr="0060155A">
              <w:t>; Rb-</w:t>
            </w:r>
            <w:proofErr w:type="spellStart"/>
            <w:r w:rsidRPr="0060155A">
              <w:t>nP</w:t>
            </w:r>
            <w:proofErr w:type="spellEnd"/>
            <w:r w:rsidRPr="0060155A">
              <w:t>; Myc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Pr>
              <w:jc w:val="right"/>
            </w:pPr>
            <w:r w:rsidRPr="0060155A">
              <w:t>0</w:t>
            </w:r>
          </w:p>
        </w:tc>
      </w:tr>
      <w:tr w:rsidR="001B157F" w:rsidRPr="0060155A" w:rsidTr="00261796">
        <w:trPr>
          <w:trHeight w:val="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E2F-RB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Pr>
              <w:jc w:val="right"/>
            </w:pPr>
            <w:r w:rsidRPr="0060155A">
              <w:t>0.25</w:t>
            </w:r>
          </w:p>
        </w:tc>
      </w:tr>
      <w:tr w:rsidR="001B157F" w:rsidRPr="0060155A" w:rsidTr="00261796">
        <w:trPr>
          <w:trHeight w:val="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RB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Pr>
              <w:jc w:val="right"/>
            </w:pPr>
            <w:r w:rsidRPr="0060155A">
              <w:t>0.4</w:t>
            </w:r>
          </w:p>
        </w:tc>
      </w:tr>
      <w:tr w:rsidR="001B157F" w:rsidRPr="0060155A" w:rsidTr="00261796">
        <w:trPr>
          <w:trHeight w:val="20"/>
        </w:trPr>
        <w:tc>
          <w:tcPr>
            <w:tcW w:w="64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r w:rsidRPr="0060155A">
              <w:t>p/p</w:t>
            </w:r>
          </w:p>
        </w:tc>
        <w:tc>
          <w:tcPr>
            <w:tcW w:w="2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1B157F" w:rsidRPr="0060155A" w:rsidRDefault="001B157F" w:rsidP="00261796">
            <w:pPr>
              <w:jc w:val="right"/>
            </w:pPr>
            <w:r w:rsidRPr="0060155A">
              <w:t>0.2</w:t>
            </w:r>
          </w:p>
        </w:tc>
      </w:tr>
    </w:tbl>
    <w:p w:rsidR="003B796D" w:rsidRPr="003B796D" w:rsidRDefault="003B796D" w:rsidP="003B796D">
      <w:pPr>
        <w:pStyle w:val="Text"/>
        <w:spacing w:line="360" w:lineRule="auto"/>
      </w:pPr>
    </w:p>
    <w:p w:rsidR="003B796D" w:rsidRPr="003B796D" w:rsidRDefault="003B796D" w:rsidP="003B796D">
      <w:pPr>
        <w:pStyle w:val="Text"/>
        <w:spacing w:line="360" w:lineRule="auto"/>
        <w:ind w:firstLine="0"/>
      </w:pPr>
      <w:r>
        <w:t>References</w:t>
      </w:r>
    </w:p>
    <w:p w:rsidR="001B157F" w:rsidRPr="001B157F" w:rsidRDefault="003B796D" w:rsidP="001B157F">
      <w:pPr>
        <w:pStyle w:val="EndNoteBibliography"/>
        <w:spacing w:after="0"/>
      </w:pPr>
      <w:r w:rsidRPr="003B796D">
        <w:fldChar w:fldCharType="begin"/>
      </w:r>
      <w:r w:rsidRPr="003B796D">
        <w:instrText xml:space="preserve"> ADDIN EN.REFLIST </w:instrText>
      </w:r>
      <w:r w:rsidRPr="003B796D">
        <w:fldChar w:fldCharType="separate"/>
      </w:r>
      <w:r w:rsidR="001B157F" w:rsidRPr="001B157F">
        <w:t>1.</w:t>
      </w:r>
      <w:r w:rsidR="001B157F" w:rsidRPr="001B157F">
        <w:tab/>
        <w:t>Jiang B-H, Semenza GL, Bauer C, Marti HH. Hypoxia-inducible factor 1 levels vary exponentially over a physiologically relevant range of O2 tension. American Journal of Physiology-Cell Physiology. 1996;271(4):C1172-C80.</w:t>
      </w:r>
    </w:p>
    <w:p w:rsidR="001B157F" w:rsidRPr="001B157F" w:rsidRDefault="001B157F" w:rsidP="001B157F">
      <w:pPr>
        <w:pStyle w:val="EndNoteBibliography"/>
        <w:spacing w:after="0"/>
      </w:pPr>
      <w:r w:rsidRPr="001B157F">
        <w:t>2.</w:t>
      </w:r>
      <w:r w:rsidRPr="001B157F">
        <w:tab/>
        <w:t>Bracken CP, Fedele AO, Linke S, Balrak W, Lisy K, Whitelaw ML, et al. Cell-specific regulation of hypoxia-inducible factor (HIF)-1α and HIF-2α stabilization and transactivation in a graded oxygen environment. Journal of Biological Chemistry. 2006;281(32):22575-85.</w:t>
      </w:r>
    </w:p>
    <w:p w:rsidR="001B157F" w:rsidRPr="001B157F" w:rsidRDefault="001B157F" w:rsidP="001B157F">
      <w:pPr>
        <w:pStyle w:val="EndNoteBibliography"/>
        <w:spacing w:after="0"/>
      </w:pPr>
      <w:r w:rsidRPr="001B157F">
        <w:t>3.</w:t>
      </w:r>
      <w:r w:rsidRPr="001B157F">
        <w:tab/>
        <w:t>Närvä E, Pursiheimo J-P, Laiho A, Rahkonen N, Emani MR, Viitala M, et al. Continuous hypoxic culturing of human embryonic stem cells enhances SSEA-3 and MYC levels. PloS one. 2013;8(11):e78847.</w:t>
      </w:r>
    </w:p>
    <w:p w:rsidR="001B157F" w:rsidRPr="001B157F" w:rsidRDefault="001B157F" w:rsidP="001B157F">
      <w:pPr>
        <w:pStyle w:val="EndNoteBibliography"/>
        <w:spacing w:after="0"/>
      </w:pPr>
      <w:r w:rsidRPr="001B157F">
        <w:t>4.</w:t>
      </w:r>
      <w:r w:rsidRPr="001B157F">
        <w:tab/>
        <w:t>Forristal CE, Wright KL, Hanley NA, Oreffo RO, Houghton FD. Hypoxia inducible factors regulate pluripotency and proliferation in human embryonic stem cells cultured at reduced oxygen tensions. Reproduction. 2010;139(1):85-97.</w:t>
      </w:r>
    </w:p>
    <w:p w:rsidR="001B157F" w:rsidRPr="001B157F" w:rsidRDefault="001B157F" w:rsidP="001B157F">
      <w:pPr>
        <w:pStyle w:val="EndNoteBibliography"/>
        <w:spacing w:after="0"/>
      </w:pPr>
      <w:r w:rsidRPr="001B157F">
        <w:t>5.</w:t>
      </w:r>
      <w:r w:rsidRPr="001B157F">
        <w:tab/>
        <w:t>Dong P, Maddali MV, Srimani JK, Thélot F, Nevins JR, Mathey-Prevot B, et al. Division of labour between Myc and G1 cyclins in cell cycle commitment and pace control. Nature communications. 2014;5.</w:t>
      </w:r>
    </w:p>
    <w:p w:rsidR="001B157F" w:rsidRPr="001B157F" w:rsidRDefault="001B157F" w:rsidP="001B157F">
      <w:pPr>
        <w:pStyle w:val="EndNoteBibliography"/>
        <w:spacing w:after="0"/>
      </w:pPr>
      <w:r w:rsidRPr="001B157F">
        <w:t>6.</w:t>
      </w:r>
      <w:r w:rsidRPr="001B157F">
        <w:tab/>
        <w:t>Yao G, Tan C, West M, Nevins JR, You L. Origin of bistability underlying mammalian cell cycle entry. Molecular systems biology. 2011;7(1):485.</w:t>
      </w:r>
    </w:p>
    <w:p w:rsidR="001B157F" w:rsidRPr="001B157F" w:rsidRDefault="001B157F" w:rsidP="001B157F">
      <w:pPr>
        <w:pStyle w:val="EndNoteBibliography"/>
      </w:pPr>
      <w:r w:rsidRPr="001B157F">
        <w:t>7.</w:t>
      </w:r>
      <w:r w:rsidRPr="001B157F">
        <w:tab/>
        <w:t>Novak B, Tyson JJ. A model for restriction point control of the mammalian cell cycle. Journal of theoretical biology. 2004;230(4):563-79.</w:t>
      </w:r>
    </w:p>
    <w:p w:rsidR="003B796D" w:rsidRPr="0060155A" w:rsidRDefault="003B796D" w:rsidP="003B796D">
      <w:pPr>
        <w:pStyle w:val="Text"/>
        <w:spacing w:line="360" w:lineRule="auto"/>
        <w:rPr>
          <w:sz w:val="2"/>
          <w:szCs w:val="18"/>
        </w:rPr>
      </w:pPr>
      <w:r w:rsidRPr="003B796D">
        <w:fldChar w:fldCharType="end"/>
      </w:r>
    </w:p>
    <w:sectPr w:rsidR="003B796D" w:rsidRPr="006015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D605E3"/>
    <w:multiLevelType w:val="hybridMultilevel"/>
    <w:tmpl w:val="6CEE6F26"/>
    <w:lvl w:ilvl="0" w:tplc="415A7EA2">
      <w:numFmt w:val="bullet"/>
      <w:lvlText w:val="-"/>
      <w:lvlJc w:val="left"/>
      <w:pPr>
        <w:ind w:left="7026" w:hanging="360"/>
      </w:pPr>
      <w:rPr>
        <w:rFonts w:ascii="Times New Roman" w:eastAsia="SimSun" w:hAnsi="Times New Roman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774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846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18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990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062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134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06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2786" w:hanging="360"/>
      </w:pPr>
      <w:rPr>
        <w:rFonts w:ascii="Wingdings" w:hAnsi="Wingdings" w:hint="default"/>
      </w:rPr>
    </w:lvl>
  </w:abstractNum>
  <w:abstractNum w:abstractNumId="1" w15:restartNumberingAfterBreak="0">
    <w:nsid w:val="3C0A7DF5"/>
    <w:multiLevelType w:val="hybridMultilevel"/>
    <w:tmpl w:val="CF1632F4"/>
    <w:lvl w:ilvl="0" w:tplc="7AFA420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5fx0rvy95e2vea9zs5w09yttf5zzatvtfx&quot;&gt;Oxford_Jan17_DPhil Copy&lt;record-ids&gt;&lt;item&gt;45&lt;/item&gt;&lt;item&gt;51&lt;/item&gt;&lt;item&gt;57&lt;/item&gt;&lt;item&gt;59&lt;/item&gt;&lt;item&gt;60&lt;/item&gt;&lt;item&gt;61&lt;/item&gt;&lt;item&gt;62&lt;/item&gt;&lt;/record-ids&gt;&lt;/item&gt;&lt;/Libraries&gt;"/>
  </w:docVars>
  <w:rsids>
    <w:rsidRoot w:val="003B796D"/>
    <w:rsid w:val="00003B5D"/>
    <w:rsid w:val="000115A0"/>
    <w:rsid w:val="00011A8D"/>
    <w:rsid w:val="00020548"/>
    <w:rsid w:val="00024DAF"/>
    <w:rsid w:val="0003192D"/>
    <w:rsid w:val="0004052E"/>
    <w:rsid w:val="000519BF"/>
    <w:rsid w:val="000617F6"/>
    <w:rsid w:val="00061D8F"/>
    <w:rsid w:val="000653B6"/>
    <w:rsid w:val="00070803"/>
    <w:rsid w:val="00076809"/>
    <w:rsid w:val="00087637"/>
    <w:rsid w:val="00087A19"/>
    <w:rsid w:val="00095231"/>
    <w:rsid w:val="00095337"/>
    <w:rsid w:val="00096827"/>
    <w:rsid w:val="000A799C"/>
    <w:rsid w:val="000C0084"/>
    <w:rsid w:val="000C28C9"/>
    <w:rsid w:val="000D30C6"/>
    <w:rsid w:val="000D6683"/>
    <w:rsid w:val="000E2CEA"/>
    <w:rsid w:val="000E7FB7"/>
    <w:rsid w:val="001013B4"/>
    <w:rsid w:val="00104E9B"/>
    <w:rsid w:val="00110606"/>
    <w:rsid w:val="00114EF3"/>
    <w:rsid w:val="00123AC0"/>
    <w:rsid w:val="00123D83"/>
    <w:rsid w:val="00124431"/>
    <w:rsid w:val="001277E0"/>
    <w:rsid w:val="00135772"/>
    <w:rsid w:val="00136308"/>
    <w:rsid w:val="001418C0"/>
    <w:rsid w:val="0014219A"/>
    <w:rsid w:val="0014441D"/>
    <w:rsid w:val="00146DE7"/>
    <w:rsid w:val="00150488"/>
    <w:rsid w:val="00156B05"/>
    <w:rsid w:val="00156DA3"/>
    <w:rsid w:val="00157E0D"/>
    <w:rsid w:val="001618F3"/>
    <w:rsid w:val="00166AF9"/>
    <w:rsid w:val="0018041F"/>
    <w:rsid w:val="00194584"/>
    <w:rsid w:val="001A2304"/>
    <w:rsid w:val="001B157F"/>
    <w:rsid w:val="001B2BA4"/>
    <w:rsid w:val="001C029C"/>
    <w:rsid w:val="001C0314"/>
    <w:rsid w:val="001C3E67"/>
    <w:rsid w:val="001C7269"/>
    <w:rsid w:val="001C7C42"/>
    <w:rsid w:val="001D1578"/>
    <w:rsid w:val="001D1FB8"/>
    <w:rsid w:val="001D4874"/>
    <w:rsid w:val="001E06D4"/>
    <w:rsid w:val="001E20F0"/>
    <w:rsid w:val="001E797E"/>
    <w:rsid w:val="001F03B8"/>
    <w:rsid w:val="001F12C8"/>
    <w:rsid w:val="001F1829"/>
    <w:rsid w:val="001F1B4F"/>
    <w:rsid w:val="001F75C9"/>
    <w:rsid w:val="00200373"/>
    <w:rsid w:val="00210854"/>
    <w:rsid w:val="00210E57"/>
    <w:rsid w:val="00211CC4"/>
    <w:rsid w:val="00212BED"/>
    <w:rsid w:val="002134C1"/>
    <w:rsid w:val="0022081C"/>
    <w:rsid w:val="002213DE"/>
    <w:rsid w:val="00230FA5"/>
    <w:rsid w:val="0023451E"/>
    <w:rsid w:val="00237A0B"/>
    <w:rsid w:val="00241CAE"/>
    <w:rsid w:val="00244754"/>
    <w:rsid w:val="00262328"/>
    <w:rsid w:val="002628C3"/>
    <w:rsid w:val="002715CF"/>
    <w:rsid w:val="00275156"/>
    <w:rsid w:val="00277B0A"/>
    <w:rsid w:val="00295766"/>
    <w:rsid w:val="002A37D8"/>
    <w:rsid w:val="002B04D4"/>
    <w:rsid w:val="002C7A69"/>
    <w:rsid w:val="002D465C"/>
    <w:rsid w:val="002D4EBE"/>
    <w:rsid w:val="002E5526"/>
    <w:rsid w:val="002F477A"/>
    <w:rsid w:val="003011C4"/>
    <w:rsid w:val="00305F57"/>
    <w:rsid w:val="00321DF9"/>
    <w:rsid w:val="00323EBA"/>
    <w:rsid w:val="00330002"/>
    <w:rsid w:val="00335A6F"/>
    <w:rsid w:val="00353A62"/>
    <w:rsid w:val="00355DB3"/>
    <w:rsid w:val="00357099"/>
    <w:rsid w:val="00361017"/>
    <w:rsid w:val="00372D28"/>
    <w:rsid w:val="00374B96"/>
    <w:rsid w:val="003838F7"/>
    <w:rsid w:val="003864C8"/>
    <w:rsid w:val="00387571"/>
    <w:rsid w:val="00396730"/>
    <w:rsid w:val="003A0CE8"/>
    <w:rsid w:val="003B796D"/>
    <w:rsid w:val="003C249F"/>
    <w:rsid w:val="003E1BD9"/>
    <w:rsid w:val="003E5652"/>
    <w:rsid w:val="003F7BD8"/>
    <w:rsid w:val="0040192C"/>
    <w:rsid w:val="00411CFC"/>
    <w:rsid w:val="004168BF"/>
    <w:rsid w:val="00416ECD"/>
    <w:rsid w:val="00432B06"/>
    <w:rsid w:val="0043316C"/>
    <w:rsid w:val="004432DE"/>
    <w:rsid w:val="004521FF"/>
    <w:rsid w:val="0045576C"/>
    <w:rsid w:val="00457BE7"/>
    <w:rsid w:val="00462DFC"/>
    <w:rsid w:val="00462E94"/>
    <w:rsid w:val="00464408"/>
    <w:rsid w:val="004728D2"/>
    <w:rsid w:val="004836DD"/>
    <w:rsid w:val="00490853"/>
    <w:rsid w:val="00495135"/>
    <w:rsid w:val="00496411"/>
    <w:rsid w:val="004A0607"/>
    <w:rsid w:val="004A1D67"/>
    <w:rsid w:val="004D47F1"/>
    <w:rsid w:val="004D56AE"/>
    <w:rsid w:val="004E1D14"/>
    <w:rsid w:val="004E6CB5"/>
    <w:rsid w:val="004E7354"/>
    <w:rsid w:val="00500A44"/>
    <w:rsid w:val="00500F41"/>
    <w:rsid w:val="00501BDE"/>
    <w:rsid w:val="00501DD7"/>
    <w:rsid w:val="00502619"/>
    <w:rsid w:val="00506668"/>
    <w:rsid w:val="00511C03"/>
    <w:rsid w:val="00526E16"/>
    <w:rsid w:val="00527AAB"/>
    <w:rsid w:val="00545524"/>
    <w:rsid w:val="005462CB"/>
    <w:rsid w:val="00547290"/>
    <w:rsid w:val="00566000"/>
    <w:rsid w:val="00571BCA"/>
    <w:rsid w:val="00574027"/>
    <w:rsid w:val="005755C2"/>
    <w:rsid w:val="00581D2C"/>
    <w:rsid w:val="00582C63"/>
    <w:rsid w:val="005958A3"/>
    <w:rsid w:val="005B7BA8"/>
    <w:rsid w:val="005C2D90"/>
    <w:rsid w:val="005C4FB8"/>
    <w:rsid w:val="005C637C"/>
    <w:rsid w:val="005C7EFA"/>
    <w:rsid w:val="005E46F7"/>
    <w:rsid w:val="0061094F"/>
    <w:rsid w:val="00616BBA"/>
    <w:rsid w:val="006214F5"/>
    <w:rsid w:val="00656408"/>
    <w:rsid w:val="00670889"/>
    <w:rsid w:val="00673E57"/>
    <w:rsid w:val="00675103"/>
    <w:rsid w:val="0068059A"/>
    <w:rsid w:val="00682A3D"/>
    <w:rsid w:val="00694591"/>
    <w:rsid w:val="00695B64"/>
    <w:rsid w:val="00696737"/>
    <w:rsid w:val="006D2537"/>
    <w:rsid w:val="006D426D"/>
    <w:rsid w:val="006D5FBA"/>
    <w:rsid w:val="006F4E21"/>
    <w:rsid w:val="006F4FCB"/>
    <w:rsid w:val="007034AF"/>
    <w:rsid w:val="00724608"/>
    <w:rsid w:val="00733FBF"/>
    <w:rsid w:val="00734366"/>
    <w:rsid w:val="00734DF0"/>
    <w:rsid w:val="00743939"/>
    <w:rsid w:val="0077195A"/>
    <w:rsid w:val="007746FC"/>
    <w:rsid w:val="00782E7C"/>
    <w:rsid w:val="007846C7"/>
    <w:rsid w:val="00792ADD"/>
    <w:rsid w:val="00795E49"/>
    <w:rsid w:val="007A6D14"/>
    <w:rsid w:val="007D3FF9"/>
    <w:rsid w:val="007D4BDC"/>
    <w:rsid w:val="007F108C"/>
    <w:rsid w:val="007F63EA"/>
    <w:rsid w:val="007F6E2E"/>
    <w:rsid w:val="00800049"/>
    <w:rsid w:val="00812C2F"/>
    <w:rsid w:val="008254CA"/>
    <w:rsid w:val="00827A63"/>
    <w:rsid w:val="00832F99"/>
    <w:rsid w:val="00834EDC"/>
    <w:rsid w:val="00836C9F"/>
    <w:rsid w:val="0084025C"/>
    <w:rsid w:val="00841460"/>
    <w:rsid w:val="00843076"/>
    <w:rsid w:val="008434DC"/>
    <w:rsid w:val="008475BD"/>
    <w:rsid w:val="008501C7"/>
    <w:rsid w:val="00851A71"/>
    <w:rsid w:val="00854531"/>
    <w:rsid w:val="008709D4"/>
    <w:rsid w:val="0087293F"/>
    <w:rsid w:val="00876EAB"/>
    <w:rsid w:val="008A488A"/>
    <w:rsid w:val="008A6579"/>
    <w:rsid w:val="008B4548"/>
    <w:rsid w:val="008B5B53"/>
    <w:rsid w:val="008B6ABB"/>
    <w:rsid w:val="008B74CC"/>
    <w:rsid w:val="008B7950"/>
    <w:rsid w:val="008D00C2"/>
    <w:rsid w:val="008E09F3"/>
    <w:rsid w:val="008E24F8"/>
    <w:rsid w:val="008E383D"/>
    <w:rsid w:val="008E39A6"/>
    <w:rsid w:val="00903681"/>
    <w:rsid w:val="00906BB6"/>
    <w:rsid w:val="00912199"/>
    <w:rsid w:val="00917788"/>
    <w:rsid w:val="009335C7"/>
    <w:rsid w:val="00940018"/>
    <w:rsid w:val="009417B2"/>
    <w:rsid w:val="009557D4"/>
    <w:rsid w:val="00955BD2"/>
    <w:rsid w:val="00977FC1"/>
    <w:rsid w:val="00981FD2"/>
    <w:rsid w:val="00983124"/>
    <w:rsid w:val="00994E26"/>
    <w:rsid w:val="009B7CEE"/>
    <w:rsid w:val="009D49B0"/>
    <w:rsid w:val="009E623D"/>
    <w:rsid w:val="009F0763"/>
    <w:rsid w:val="009F35CD"/>
    <w:rsid w:val="00A070CC"/>
    <w:rsid w:val="00A14BC4"/>
    <w:rsid w:val="00A15C8A"/>
    <w:rsid w:val="00A16DE7"/>
    <w:rsid w:val="00A44763"/>
    <w:rsid w:val="00A45A0B"/>
    <w:rsid w:val="00A539C6"/>
    <w:rsid w:val="00A7795C"/>
    <w:rsid w:val="00A8048C"/>
    <w:rsid w:val="00A86795"/>
    <w:rsid w:val="00AA1703"/>
    <w:rsid w:val="00AA627E"/>
    <w:rsid w:val="00AC2C6C"/>
    <w:rsid w:val="00AC3024"/>
    <w:rsid w:val="00AC307A"/>
    <w:rsid w:val="00AC407A"/>
    <w:rsid w:val="00AC5747"/>
    <w:rsid w:val="00AC5888"/>
    <w:rsid w:val="00AD0188"/>
    <w:rsid w:val="00AE2659"/>
    <w:rsid w:val="00AE2FB3"/>
    <w:rsid w:val="00AF34F3"/>
    <w:rsid w:val="00B039C3"/>
    <w:rsid w:val="00B04500"/>
    <w:rsid w:val="00B138F3"/>
    <w:rsid w:val="00B3121E"/>
    <w:rsid w:val="00B323B2"/>
    <w:rsid w:val="00B3767A"/>
    <w:rsid w:val="00B43D39"/>
    <w:rsid w:val="00B46BDC"/>
    <w:rsid w:val="00B535F1"/>
    <w:rsid w:val="00B53B2A"/>
    <w:rsid w:val="00B55040"/>
    <w:rsid w:val="00B55AE8"/>
    <w:rsid w:val="00B644F9"/>
    <w:rsid w:val="00B67D59"/>
    <w:rsid w:val="00B7612A"/>
    <w:rsid w:val="00B80C60"/>
    <w:rsid w:val="00B93A2D"/>
    <w:rsid w:val="00BA07FB"/>
    <w:rsid w:val="00BA15BC"/>
    <w:rsid w:val="00BA7DE8"/>
    <w:rsid w:val="00BB62D6"/>
    <w:rsid w:val="00BC1475"/>
    <w:rsid w:val="00BD2EDD"/>
    <w:rsid w:val="00BE0B32"/>
    <w:rsid w:val="00BE2DEB"/>
    <w:rsid w:val="00BE3970"/>
    <w:rsid w:val="00C01251"/>
    <w:rsid w:val="00C0362B"/>
    <w:rsid w:val="00C051D8"/>
    <w:rsid w:val="00C0539B"/>
    <w:rsid w:val="00C1582D"/>
    <w:rsid w:val="00C22A53"/>
    <w:rsid w:val="00C27AD7"/>
    <w:rsid w:val="00C3335F"/>
    <w:rsid w:val="00C3357B"/>
    <w:rsid w:val="00C33BE4"/>
    <w:rsid w:val="00C3469E"/>
    <w:rsid w:val="00C40C2A"/>
    <w:rsid w:val="00C51EB6"/>
    <w:rsid w:val="00C5297F"/>
    <w:rsid w:val="00C62D70"/>
    <w:rsid w:val="00C6429E"/>
    <w:rsid w:val="00C71E47"/>
    <w:rsid w:val="00C73DB9"/>
    <w:rsid w:val="00C74D7F"/>
    <w:rsid w:val="00C85ED1"/>
    <w:rsid w:val="00C972AA"/>
    <w:rsid w:val="00CA6271"/>
    <w:rsid w:val="00CA7C00"/>
    <w:rsid w:val="00CB3ECA"/>
    <w:rsid w:val="00CD1F5F"/>
    <w:rsid w:val="00CD2690"/>
    <w:rsid w:val="00CF189A"/>
    <w:rsid w:val="00CF2214"/>
    <w:rsid w:val="00D00F6F"/>
    <w:rsid w:val="00D068A1"/>
    <w:rsid w:val="00D143E0"/>
    <w:rsid w:val="00D21948"/>
    <w:rsid w:val="00D21D87"/>
    <w:rsid w:val="00D26593"/>
    <w:rsid w:val="00D2680F"/>
    <w:rsid w:val="00D30469"/>
    <w:rsid w:val="00D34281"/>
    <w:rsid w:val="00D369DF"/>
    <w:rsid w:val="00D51AE5"/>
    <w:rsid w:val="00D55C71"/>
    <w:rsid w:val="00D60921"/>
    <w:rsid w:val="00D731BD"/>
    <w:rsid w:val="00D75D4E"/>
    <w:rsid w:val="00D8127B"/>
    <w:rsid w:val="00D92580"/>
    <w:rsid w:val="00DA7E19"/>
    <w:rsid w:val="00DC26C9"/>
    <w:rsid w:val="00DC380D"/>
    <w:rsid w:val="00DE522B"/>
    <w:rsid w:val="00DE6024"/>
    <w:rsid w:val="00DF7E65"/>
    <w:rsid w:val="00E362EE"/>
    <w:rsid w:val="00E52DDC"/>
    <w:rsid w:val="00E53909"/>
    <w:rsid w:val="00E623AD"/>
    <w:rsid w:val="00E632F2"/>
    <w:rsid w:val="00E9784E"/>
    <w:rsid w:val="00EA025C"/>
    <w:rsid w:val="00EA3EBD"/>
    <w:rsid w:val="00EB0746"/>
    <w:rsid w:val="00ED479A"/>
    <w:rsid w:val="00F11C78"/>
    <w:rsid w:val="00F21055"/>
    <w:rsid w:val="00F25E84"/>
    <w:rsid w:val="00F36487"/>
    <w:rsid w:val="00F40CD7"/>
    <w:rsid w:val="00F46CBE"/>
    <w:rsid w:val="00F61332"/>
    <w:rsid w:val="00F66324"/>
    <w:rsid w:val="00F727A7"/>
    <w:rsid w:val="00F83942"/>
    <w:rsid w:val="00F9030D"/>
    <w:rsid w:val="00F940F4"/>
    <w:rsid w:val="00FC2429"/>
    <w:rsid w:val="00FC2D2A"/>
    <w:rsid w:val="00FF74BA"/>
    <w:rsid w:val="00FF7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4D093"/>
  <w15:chartTrackingRefBased/>
  <w15:docId w15:val="{297ADA4C-9BC8-4122-BC28-E889C4A14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796D"/>
    <w:pPr>
      <w:spacing w:after="100" w:afterAutospacing="1" w:line="360" w:lineRule="auto"/>
      <w:jc w:val="both"/>
    </w:pPr>
    <w:rPr>
      <w:rFonts w:ascii="Times New Roman" w:eastAsia="SimSun" w:hAnsi="Times New Roman" w:cs="Times New Roman"/>
      <w:kern w:val="2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s">
    <w:name w:val="Authors"/>
    <w:basedOn w:val="Normal"/>
    <w:next w:val="Normal"/>
    <w:uiPriority w:val="99"/>
    <w:rsid w:val="003B796D"/>
    <w:pPr>
      <w:framePr w:w="9072" w:hSpace="187" w:vSpace="187" w:wrap="notBeside" w:vAnchor="text" w:hAnchor="page" w:xAlign="center" w:y="1"/>
      <w:spacing w:after="320"/>
      <w:jc w:val="center"/>
    </w:pPr>
    <w:rPr>
      <w:sz w:val="22"/>
      <w:szCs w:val="22"/>
    </w:rPr>
  </w:style>
  <w:style w:type="paragraph" w:customStyle="1" w:styleId="Text">
    <w:name w:val="Text"/>
    <w:basedOn w:val="Normal"/>
    <w:uiPriority w:val="99"/>
    <w:rsid w:val="003B796D"/>
    <w:pPr>
      <w:widowControl w:val="0"/>
      <w:spacing w:line="252" w:lineRule="auto"/>
      <w:ind w:firstLine="202"/>
    </w:pPr>
  </w:style>
  <w:style w:type="paragraph" w:styleId="Caption">
    <w:name w:val="caption"/>
    <w:basedOn w:val="Normal"/>
    <w:next w:val="Normal"/>
    <w:uiPriority w:val="99"/>
    <w:qFormat/>
    <w:rsid w:val="003B796D"/>
    <w:pPr>
      <w:spacing w:after="200"/>
    </w:pPr>
    <w:rPr>
      <w:rFonts w:ascii="Calibri" w:hAnsi="Calibri"/>
      <w:i/>
      <w:iCs/>
      <w:color w:val="44546A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B796D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96D"/>
    <w:rPr>
      <w:rFonts w:ascii="Times New Roman" w:eastAsia="SimSun" w:hAnsi="Times New Roman" w:cs="Times New Roman"/>
      <w:noProof/>
      <w:kern w:val="20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3B796D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96D"/>
    <w:rPr>
      <w:rFonts w:ascii="Times New Roman" w:eastAsia="SimSun" w:hAnsi="Times New Roman" w:cs="Times New Roman"/>
      <w:noProof/>
      <w:kern w:val="20"/>
      <w:sz w:val="20"/>
      <w:szCs w:val="20"/>
    </w:rPr>
  </w:style>
  <w:style w:type="paragraph" w:styleId="ListParagraph">
    <w:name w:val="List Paragraph"/>
    <w:basedOn w:val="Normal"/>
    <w:uiPriority w:val="34"/>
    <w:qFormat/>
    <w:rsid w:val="001D48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6</Words>
  <Characters>20845</Characters>
  <Application>Microsoft Office Word</Application>
  <DocSecurity>0</DocSecurity>
  <Lines>173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 Han Zhang</dc:creator>
  <cp:keywords/>
  <dc:description/>
  <cp:lastModifiedBy>Bo Zhang</cp:lastModifiedBy>
  <cp:revision>2</cp:revision>
  <cp:lastPrinted>2017-06-02T20:02:00Z</cp:lastPrinted>
  <dcterms:created xsi:type="dcterms:W3CDTF">2018-02-03T19:46:00Z</dcterms:created>
  <dcterms:modified xsi:type="dcterms:W3CDTF">2018-02-03T19:46:00Z</dcterms:modified>
</cp:coreProperties>
</file>